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32EF5" w14:textId="63945F71" w:rsidR="00BD7ADB" w:rsidRPr="00803C6C" w:rsidRDefault="00BD7ADB" w:rsidP="00BD7ADB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956F6C">
        <w:rPr>
          <w:rFonts w:ascii="Times New Roman" w:hAnsi="Times New Roman"/>
          <w:color w:val="000000"/>
          <w:sz w:val="20"/>
          <w:szCs w:val="20"/>
        </w:rPr>
        <w:t xml:space="preserve">Table S3 Adjusted change between 2013 and 2019 in proportions </w:t>
      </w:r>
      <w:r w:rsidRPr="00956F6C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r w:rsidRPr="00956F6C">
        <w:rPr>
          <w:rFonts w:ascii="Times New Roman" w:hAnsi="Times New Roman"/>
          <w:color w:val="000000"/>
          <w:sz w:val="20"/>
          <w:szCs w:val="20"/>
        </w:rPr>
        <w:t xml:space="preserve"> (95% confidence interval) achieving single or combined risk factor control among patients with diabetes according to demographic characteristics</w:t>
      </w:r>
    </w:p>
    <w:tbl>
      <w:tblPr>
        <w:tblW w:w="1373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1152"/>
        <w:gridCol w:w="1080"/>
        <w:gridCol w:w="2250"/>
        <w:gridCol w:w="1260"/>
        <w:gridCol w:w="416"/>
        <w:gridCol w:w="1170"/>
        <w:gridCol w:w="990"/>
        <w:gridCol w:w="1800"/>
        <w:gridCol w:w="1350"/>
      </w:tblGrid>
      <w:tr w:rsidR="00BD7ADB" w:rsidRPr="00803C6C" w14:paraId="0B41DCA6" w14:textId="77777777" w:rsidTr="008D3EE5">
        <w:tc>
          <w:tcPr>
            <w:tcW w:w="2266" w:type="dxa"/>
            <w:tcBorders>
              <w:bottom w:val="nil"/>
            </w:tcBorders>
            <w:shd w:val="clear" w:color="auto" w:fill="auto"/>
          </w:tcPr>
          <w:p w14:paraId="576D3310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152" w:type="dxa"/>
            <w:shd w:val="clear" w:color="auto" w:fill="auto"/>
          </w:tcPr>
          <w:p w14:paraId="134CC049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2797156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7FDA84B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Glycated h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emoglobin&lt;7.0%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(n=160178)</w:t>
            </w:r>
          </w:p>
        </w:tc>
        <w:tc>
          <w:tcPr>
            <w:tcW w:w="1260" w:type="dxa"/>
          </w:tcPr>
          <w:p w14:paraId="292DF3A1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bottom w:val="nil"/>
            </w:tcBorders>
          </w:tcPr>
          <w:p w14:paraId="62E842AA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gridSpan w:val="4"/>
          </w:tcPr>
          <w:p w14:paraId="035266E4" w14:textId="77777777" w:rsidR="00BD7ADB" w:rsidRPr="00803C6C" w:rsidRDefault="00BD7ADB" w:rsidP="008D3EE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ntrolled all 3 risk factors 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br/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(n=165380)</w:t>
            </w:r>
          </w:p>
        </w:tc>
      </w:tr>
      <w:tr w:rsidR="00BD7ADB" w:rsidRPr="00803C6C" w14:paraId="3276ED34" w14:textId="77777777" w:rsidTr="008D3EE5">
        <w:tc>
          <w:tcPr>
            <w:tcW w:w="22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BA7909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24C24FF7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Year 2013, 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D826B1B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Year 2019, %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F53C360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Absolute change from 2013 to 2019,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7B082C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 for 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interaction 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</w:tcPr>
          <w:p w14:paraId="69F57911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9326F66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Year 2013, 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EE856F2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Year 2019, %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625C7946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Absolute change from 2013 to 2019,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% (95% CI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0A559E9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 for interaction </w:t>
            </w:r>
            <w:r w:rsidRPr="00803C6C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D7ADB" w:rsidRPr="00803C6C" w14:paraId="3519BEAD" w14:textId="77777777" w:rsidTr="008D3EE5">
        <w:trPr>
          <w:trHeight w:val="98"/>
        </w:trPr>
        <w:tc>
          <w:tcPr>
            <w:tcW w:w="2266" w:type="dxa"/>
            <w:tcBorders>
              <w:bottom w:val="nil"/>
            </w:tcBorders>
            <w:shd w:val="clear" w:color="auto" w:fill="auto"/>
          </w:tcPr>
          <w:p w14:paraId="1776A827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Age (yr)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</w:tcPr>
          <w:p w14:paraId="3E1DA5DA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2707331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</w:tcPr>
          <w:p w14:paraId="7EFFCDDA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14:paraId="36892719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6" w:type="dxa"/>
            <w:tcBorders>
              <w:bottom w:val="nil"/>
            </w:tcBorders>
          </w:tcPr>
          <w:p w14:paraId="46ADAA25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14:paraId="0F6532E6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nil"/>
            </w:tcBorders>
          </w:tcPr>
          <w:p w14:paraId="385E52C9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</w:tcPr>
          <w:p w14:paraId="159AA976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nil"/>
            </w:tcBorders>
          </w:tcPr>
          <w:p w14:paraId="6963CF6F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7ADB" w:rsidRPr="00803C6C" w14:paraId="0DC4A368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37B4B529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18~4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A96B63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7.6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D9516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6145B5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.7 (3.5, 6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0210A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3846631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F5328B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4DCE6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7F3D15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5 (1.6, 3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FB27F2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520FD0FA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4BBD9503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45~64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30A71D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3.2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2BD8E6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D0D150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.4 (3.9, 4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9ED9BC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6B7EA63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4BA91C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772907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A6DD22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8 (3.4, 4.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222F4A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58B44355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43D0F6C3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65 and over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2977EE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3.6 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ECBC5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D0112B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7 (2.3, 3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D37E58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146D26D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A78B66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3F9E67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50ADEF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.0 (0.6,1.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D184FA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12F50FC0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1687FE5B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7A35A0C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66DE1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63622D4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8700DC7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0DCD775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1E681B9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F7920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A8E68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8A0FC1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 w:rsidR="00BD7ADB" w:rsidRPr="00803C6C" w14:paraId="1C0A57AC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5E69EE19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0E01B8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08C2FA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D0DFDC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5 (3.1, 4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CE8847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6A4EC75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B42FDC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40E573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35B5E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5 (2.1, 3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890F4C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2420DB63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53D226DE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029F42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4877BE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2.9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CA8B4D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5 (3.0,3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F2F76B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0AEA7B8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92190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FD5F3D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DF9171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.8 (1.4, 2.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F8855B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2F6D34DB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1B8D2AF3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1B578C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9E7559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ACB5FE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72A862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2569FF6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E770B5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7FA35E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4F20AE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499E82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0.094</w:t>
            </w:r>
          </w:p>
        </w:tc>
      </w:tr>
      <w:tr w:rsidR="00BD7ADB" w:rsidRPr="00803C6C" w14:paraId="7A81A4B0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0B9190FA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Chines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A736B0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DD21A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06614CDB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5 (3.1, 3.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CE15B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46241B7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23EAC7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6A9A2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9A8DD67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2 (1.8, 2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E428F5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2A0CD61D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5A97FAF5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Malay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13836F2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4B34E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43A768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.5 (3.8, 5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1E24B1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3166E18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2E7F3A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77A48A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942B88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5 (1.9, 3.2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AD651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3A1D2ADA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497EE270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Indian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3C1BC9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6D389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B20A7C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3 (1.5, 3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ED0B27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475A614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7152E4E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423E19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F91FA8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.9 (1.3, 2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E45E2DD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4CC224AC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0C01BC9F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Others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9ADE7EB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FA6F92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3B09A9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2 (2.0, 4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277BC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0AC3805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091F72A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67E63D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9C8C33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2 (1.1, 3.3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F4D5F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6A433288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4F05CBB3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Housing typ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2C647D7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2E76E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F95587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70669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161C64A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5A4E44B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7AE14F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C67195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A437DE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 w:rsidR="00BD7ADB" w:rsidRPr="00803C6C" w14:paraId="01374762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2EF67D26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1~2 rooms HDB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412BEA4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C8817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31B5E8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7 (2.7, 4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C05AED8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5111537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0BC8CA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6D670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C16F28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7 (1.9, 3.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763F83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3B956C80" w14:textId="77777777" w:rsidTr="008D3EE5">
        <w:trPr>
          <w:trHeight w:val="134"/>
        </w:trPr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40BA1A72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3~5 rooms HDB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3E9568D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E32AB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2.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9E97915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3.6 (3.2, 4.0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CD6D79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491AC30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2B9D73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E8123E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4A479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3 (1.9, 2.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BA9C91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803C6C" w14:paraId="7ECF35C3" w14:textId="77777777" w:rsidTr="008D3EE5">
        <w:tc>
          <w:tcPr>
            <w:tcW w:w="2266" w:type="dxa"/>
            <w:tcBorders>
              <w:top w:val="nil"/>
              <w:bottom w:val="nil"/>
            </w:tcBorders>
            <w:shd w:val="clear" w:color="auto" w:fill="auto"/>
          </w:tcPr>
          <w:p w14:paraId="6E7033DA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Condo or landed hous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</w:tcPr>
          <w:p w14:paraId="61822BB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D4706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5E85C6F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.4 (1.6, 3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E2ED953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  <w:bottom w:val="nil"/>
            </w:tcBorders>
          </w:tcPr>
          <w:p w14:paraId="66543E89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8EFF180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8108C4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DE22BE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03C6C">
              <w:rPr>
                <w:rFonts w:ascii="Times New Roman" w:hAnsi="Times New Roman"/>
                <w:color w:val="000000"/>
                <w:sz w:val="20"/>
                <w:szCs w:val="20"/>
              </w:rPr>
              <w:t>1.3 (0.6, 2.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BBFC6A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D7ADB" w:rsidRPr="007A5D41" w14:paraId="6E9B0B47" w14:textId="77777777" w:rsidTr="008D3EE5">
        <w:tc>
          <w:tcPr>
            <w:tcW w:w="2266" w:type="dxa"/>
            <w:tcBorders>
              <w:top w:val="nil"/>
            </w:tcBorders>
            <w:shd w:val="clear" w:color="auto" w:fill="auto"/>
          </w:tcPr>
          <w:p w14:paraId="6E4E7013" w14:textId="77777777" w:rsidR="00BD7ADB" w:rsidRPr="00803C6C" w:rsidRDefault="00BD7ADB" w:rsidP="008D3EE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</w:tcBorders>
            <w:shd w:val="clear" w:color="auto" w:fill="auto"/>
          </w:tcPr>
          <w:p w14:paraId="522E7B04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C323ADE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0E093E8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3AF84E7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nil"/>
            </w:tcBorders>
          </w:tcPr>
          <w:p w14:paraId="4F8A4192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</w:tcPr>
          <w:p w14:paraId="06026BF6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25F481C1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14:paraId="3022843C" w14:textId="77777777" w:rsidR="00BD7ADB" w:rsidRPr="00803C6C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3737B156" w14:textId="77777777" w:rsidR="00BD7ADB" w:rsidRPr="007A5D41" w:rsidRDefault="00BD7ADB" w:rsidP="008D3EE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4D0C973B" w14:textId="77777777" w:rsidR="00BD7ADB" w:rsidRPr="007A5D41" w:rsidRDefault="00BD7ADB" w:rsidP="00BD7ADB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7A5D41">
        <w:rPr>
          <w:rFonts w:ascii="Times New Roman" w:hAnsi="Times New Roman"/>
          <w:color w:val="000000"/>
          <w:sz w:val="20"/>
          <w:szCs w:val="20"/>
        </w:rPr>
        <w:br/>
        <w:t>Abbreviation: 95% CI, 95% confidence interval; HDB, Housing and Development Board</w:t>
      </w:r>
    </w:p>
    <w:p w14:paraId="771296C2" w14:textId="77777777" w:rsidR="00BD7ADB" w:rsidRPr="007A5D41" w:rsidRDefault="00BD7ADB" w:rsidP="00BD7AD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7A5D41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a </w:t>
      </w:r>
      <w:r w:rsidRPr="007A5D41">
        <w:rPr>
          <w:rFonts w:ascii="Times New Roman" w:hAnsi="Times New Roman"/>
          <w:color w:val="000000"/>
          <w:sz w:val="20"/>
          <w:szCs w:val="20"/>
        </w:rPr>
        <w:t>Predictive margins</w:t>
      </w:r>
      <w:proofErr w:type="gramEnd"/>
      <w:r w:rsidRPr="007A5D41">
        <w:rPr>
          <w:rFonts w:ascii="Times New Roman" w:hAnsi="Times New Roman"/>
          <w:color w:val="000000"/>
          <w:sz w:val="20"/>
          <w:szCs w:val="20"/>
        </w:rPr>
        <w:t xml:space="preserve"> were calculated using multivariate logistic generalized estimating equations (GEEs) regression for correlated outcomes, including categorical year of data collection and adjusting for age, gender, ethnicity, and housing type. </w:t>
      </w:r>
    </w:p>
    <w:p w14:paraId="1F2E9900" w14:textId="77777777" w:rsidR="00BD7ADB" w:rsidRPr="007A5D41" w:rsidRDefault="00BD7ADB" w:rsidP="00BD7AD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r w:rsidRPr="007A5D41">
        <w:rPr>
          <w:rFonts w:ascii="Times New Roman" w:hAnsi="Times New Roman"/>
          <w:color w:val="000000"/>
          <w:sz w:val="20"/>
          <w:szCs w:val="20"/>
        </w:rPr>
        <w:t xml:space="preserve"> Defined by meeting HbA</w:t>
      </w:r>
      <w:r w:rsidRPr="007A5D41">
        <w:rPr>
          <w:rFonts w:ascii="Times New Roman" w:hAnsi="Times New Roman"/>
          <w:color w:val="000000"/>
          <w:sz w:val="20"/>
          <w:szCs w:val="20"/>
          <w:vertAlign w:val="subscript"/>
        </w:rPr>
        <w:t>1c</w:t>
      </w:r>
      <w:r>
        <w:rPr>
          <w:rFonts w:ascii="Times New Roman" w:hAnsi="Times New Roman"/>
          <w:color w:val="000000"/>
          <w:sz w:val="20"/>
          <w:szCs w:val="20"/>
        </w:rPr>
        <w:t>&lt;7.0%</w:t>
      </w:r>
      <w:r w:rsidRPr="007A5D41"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color w:val="000000"/>
          <w:sz w:val="20"/>
          <w:szCs w:val="20"/>
        </w:rPr>
        <w:t>systolic blood pressure (SBP)/diastolic blood pressure (DBP) &lt;140/90 mmHg</w:t>
      </w:r>
      <w:r w:rsidRPr="007A5D41">
        <w:rPr>
          <w:rFonts w:ascii="Times New Roman" w:hAnsi="Times New Roman"/>
          <w:color w:val="000000"/>
          <w:sz w:val="20"/>
          <w:szCs w:val="20"/>
        </w:rPr>
        <w:t xml:space="preserve">, and </w:t>
      </w:r>
      <w:r>
        <w:rPr>
          <w:rFonts w:ascii="Times New Roman" w:hAnsi="Times New Roman"/>
          <w:color w:val="000000"/>
          <w:sz w:val="20"/>
          <w:szCs w:val="20"/>
        </w:rPr>
        <w:t>low-density lipoprotein cholesterol (</w:t>
      </w:r>
      <w:r w:rsidRPr="007A5D41">
        <w:rPr>
          <w:rFonts w:ascii="Times New Roman" w:hAnsi="Times New Roman"/>
          <w:color w:val="000000"/>
          <w:sz w:val="20"/>
          <w:szCs w:val="20"/>
        </w:rPr>
        <w:t>LDL</w:t>
      </w:r>
      <w:r>
        <w:rPr>
          <w:rFonts w:ascii="Times New Roman" w:hAnsi="Times New Roman"/>
          <w:color w:val="000000"/>
          <w:sz w:val="20"/>
          <w:szCs w:val="20"/>
        </w:rPr>
        <w:t>-C) &lt;100 mg/dl</w:t>
      </w:r>
    </w:p>
    <w:p w14:paraId="59B046AD" w14:textId="77777777" w:rsidR="00BD7ADB" w:rsidRPr="007A5D41" w:rsidRDefault="00BD7ADB" w:rsidP="00BD7AD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 w:rsidRPr="007A5D41">
        <w:rPr>
          <w:rFonts w:ascii="Times New Roman" w:hAnsi="Times New Roman"/>
          <w:color w:val="000000"/>
          <w:sz w:val="20"/>
          <w:szCs w:val="20"/>
          <w:vertAlign w:val="superscript"/>
        </w:rPr>
        <w:t xml:space="preserve">d </w:t>
      </w:r>
      <w:r w:rsidRPr="007A5D41">
        <w:rPr>
          <w:rFonts w:ascii="Times New Roman" w:hAnsi="Times New Roman"/>
          <w:color w:val="000000"/>
          <w:sz w:val="20"/>
          <w:szCs w:val="20"/>
        </w:rPr>
        <w:t>P value for the interaction between year of data collection an</w:t>
      </w:r>
      <w:r>
        <w:rPr>
          <w:rFonts w:ascii="Times New Roman" w:hAnsi="Times New Roman"/>
          <w:color w:val="000000"/>
          <w:sz w:val="20"/>
          <w:szCs w:val="20"/>
        </w:rPr>
        <w:t>d demographics</w:t>
      </w:r>
    </w:p>
    <w:p w14:paraId="5A944518" w14:textId="77777777" w:rsidR="00BD7ADB" w:rsidRPr="007A5D41" w:rsidRDefault="00BD7ADB" w:rsidP="00BD7ADB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</w:p>
    <w:p w14:paraId="052B994A" w14:textId="77777777" w:rsidR="00BD7ADB" w:rsidRDefault="00BD7ADB" w:rsidP="00BD7ADB">
      <w:pPr>
        <w:spacing w:after="0" w:line="240" w:lineRule="auto"/>
        <w:rPr>
          <w:rFonts w:ascii="Times New Roman" w:hAnsi="Times New Roman"/>
          <w:color w:val="000000"/>
          <w:sz w:val="14"/>
          <w:szCs w:val="14"/>
        </w:rPr>
      </w:pPr>
    </w:p>
    <w:p w14:paraId="74A4711D" w14:textId="77777777" w:rsidR="00BD7ADB" w:rsidRDefault="00BD7ADB" w:rsidP="00BD7ADB">
      <w:pPr>
        <w:spacing w:after="0" w:line="240" w:lineRule="auto"/>
        <w:rPr>
          <w:rFonts w:ascii="Times New Roman" w:hAnsi="Times New Roman"/>
          <w:color w:val="000000"/>
          <w:sz w:val="14"/>
          <w:szCs w:val="14"/>
        </w:rPr>
      </w:pPr>
    </w:p>
    <w:p w14:paraId="5E094C21" w14:textId="77777777" w:rsidR="00FA1BA0" w:rsidRDefault="0091460F"/>
    <w:sectPr w:rsidR="00FA1BA0" w:rsidSect="00BD7ADB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ztDQyNjQyNLEwMzFU0lEKTi0uzszPAykwrAUAg0FNFywAAAA="/>
  </w:docVars>
  <w:rsids>
    <w:rsidRoot w:val="00BD7ADB"/>
    <w:rsid w:val="001549E7"/>
    <w:rsid w:val="004A2AE3"/>
    <w:rsid w:val="005101F6"/>
    <w:rsid w:val="0091460F"/>
    <w:rsid w:val="00BD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D8FB5"/>
  <w15:chartTrackingRefBased/>
  <w15:docId w15:val="{33B5411E-699B-43B5-BD15-BA738E3B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ADB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Feng</dc:creator>
  <cp:keywords/>
  <dc:description/>
  <cp:lastModifiedBy>Liang Feng</cp:lastModifiedBy>
  <cp:revision>2</cp:revision>
  <dcterms:created xsi:type="dcterms:W3CDTF">2021-07-14T01:20:00Z</dcterms:created>
  <dcterms:modified xsi:type="dcterms:W3CDTF">2021-07-14T01:21:00Z</dcterms:modified>
</cp:coreProperties>
</file>